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8B806" w14:textId="77777777" w:rsidR="00B269A5" w:rsidRPr="001E6356" w:rsidRDefault="00B269A5" w:rsidP="008745B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l Materials</w:t>
      </w:r>
    </w:p>
    <w:p w14:paraId="42D879E6" w14:textId="77777777" w:rsidR="00B269A5" w:rsidRDefault="00B269A5" w:rsidP="008745BB">
      <w:pPr>
        <w:wordWrap/>
        <w:rPr>
          <w:rFonts w:ascii="Times New Roman" w:hAnsi="Times New Roman" w:cs="Times New Roman"/>
          <w:b/>
          <w:bCs/>
          <w:i/>
          <w:iCs/>
          <w:szCs w:val="20"/>
        </w:rPr>
      </w:pPr>
    </w:p>
    <w:p w14:paraId="05C93D7B" w14:textId="77777777" w:rsidR="00B269A5" w:rsidRPr="0006635A" w:rsidRDefault="00B269A5" w:rsidP="008745BB">
      <w:pPr>
        <w:wordWrap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06635A">
        <w:rPr>
          <w:rFonts w:ascii="Times New Roman" w:hAnsi="Times New Roman" w:cs="Times New Roman"/>
          <w:b/>
          <w:bCs/>
          <w:i/>
          <w:iCs/>
          <w:sz w:val="22"/>
          <w:szCs w:val="22"/>
        </w:rPr>
        <w:t>MRI Analysis</w:t>
      </w:r>
    </w:p>
    <w:p w14:paraId="144851C2" w14:textId="0578CDA8" w:rsidR="00B269A5" w:rsidRPr="0006635A" w:rsidRDefault="00B269A5" w:rsidP="008745BB">
      <w:pPr>
        <w:wordWrap/>
        <w:rPr>
          <w:rFonts w:ascii="Times New Roman" w:hAnsi="Times New Roman" w:cs="Times New Roman"/>
          <w:sz w:val="22"/>
          <w:szCs w:val="22"/>
        </w:rPr>
      </w:pPr>
      <w:r w:rsidRPr="0006635A">
        <w:rPr>
          <w:rFonts w:ascii="Times New Roman" w:hAnsi="Times New Roman" w:cs="Times New Roman"/>
          <w:sz w:val="22"/>
          <w:szCs w:val="22"/>
        </w:rPr>
        <w:t>All evaluation of intracranial aneurysms was performed on maximal intensity projection images (MIP). However, in case of tiny aneurysm (&lt; 3 mm), source images were referred. The locations of aneurysms were categorized as follows: internal carotid artery (ICA); anterior, middle, and posterior cerebral arteries (ACA, MCA, and PCA, respectively); anterior and posterior communicating arteries; and vertebral and basilar arteries (VA and BA, respectively). The degree and location of extra- and intracranial artery stenoses were documented. For measuring carotid bulb stenosis, NASCET criteria was used</w:t>
      </w:r>
      <w:r w:rsidR="00355E8E">
        <w:rPr>
          <w:rFonts w:ascii="Times New Roman" w:hAnsi="Times New Roman" w:cs="Times New Roman"/>
          <w:sz w:val="22"/>
          <w:szCs w:val="22"/>
        </w:rPr>
        <w:t xml:space="preserve"> </w:t>
      </w:r>
      <w:r w:rsidRPr="0006635A">
        <w:rPr>
          <w:rFonts w:ascii="Times New Roman" w:hAnsi="Times New Roman" w:cs="Times New Roman"/>
          <w:sz w:val="22"/>
          <w:szCs w:val="22"/>
        </w:rPr>
        <w:fldChar w:fldCharType="begin"/>
      </w:r>
      <w:r w:rsidR="00355E8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Ferguson&lt;/Author&gt;&lt;Year&gt;1999&lt;/Year&gt;&lt;RecNum&gt;43&lt;/RecNum&gt;&lt;DisplayText&gt;(1)&lt;/DisplayText&gt;&lt;record&gt;&lt;rec-number&gt;43&lt;/rec-number&gt;&lt;foreign-keys&gt;&lt;key app="EN" db-id="astwswtssvztpkedxw7vdts1rpwepr5xwaxd" timestamp="1637066192"&gt;43&lt;/key&gt;&lt;/foreign-keys&gt;&lt;ref-type name="Journal Article"&gt;17&lt;/ref-type&gt;&lt;contributors&gt;&lt;authors&gt;&lt;author&gt;Ferguson, Gary G&lt;/author&gt;&lt;author&gt;Eliasziw, Michael&lt;/author&gt;&lt;author&gt;Barr, Hugh WK&lt;/author&gt;&lt;author&gt;Clagett, G Patrick&lt;/author&gt;&lt;author&gt;Barnes, Robert W&lt;/author&gt;&lt;author&gt;Wallace, M Christopher&lt;/author&gt;&lt;author&gt;Taylor, D Wayne&lt;/author&gt;&lt;author&gt;Haynes, R Brian&lt;/author&gt;&lt;author&gt;Finan, Jane W&lt;/author&gt;&lt;author&gt;Hachinski, Vladimir C&lt;/author&gt;&lt;/authors&gt;&lt;/contributors&gt;&lt;titles&gt;&lt;title&gt;The North American symptomatic carotid endarterectomy trial: surgical results in 1415 patients&lt;/title&gt;&lt;secondary-title&gt;Stroke&lt;/secondary-title&gt;&lt;/titles&gt;&lt;periodical&gt;&lt;full-title&gt;Stroke&lt;/full-title&gt;&lt;/periodical&gt;&lt;pages&gt;1751-1758&lt;/pages&gt;&lt;volume&gt;30&lt;/volume&gt;&lt;number&gt;9&lt;/number&gt;&lt;dates&gt;&lt;year&gt;1999&lt;/year&gt;&lt;/dates&gt;&lt;isbn&gt;0039-2499&lt;/isbn&gt;&lt;urls&gt;&lt;/urls&gt;&lt;/record&gt;&lt;/Cite&gt;&lt;/EndNote&gt;</w:instrText>
      </w:r>
      <w:r w:rsidRPr="0006635A">
        <w:rPr>
          <w:rFonts w:ascii="Times New Roman" w:hAnsi="Times New Roman" w:cs="Times New Roman"/>
          <w:sz w:val="22"/>
          <w:szCs w:val="22"/>
        </w:rPr>
        <w:fldChar w:fldCharType="separate"/>
      </w:r>
      <w:r w:rsidR="00355E8E">
        <w:rPr>
          <w:rFonts w:ascii="Times New Roman" w:hAnsi="Times New Roman" w:cs="Times New Roman"/>
          <w:noProof/>
          <w:sz w:val="22"/>
          <w:szCs w:val="22"/>
        </w:rPr>
        <w:t>(1)</w:t>
      </w:r>
      <w:r w:rsidRPr="0006635A">
        <w:rPr>
          <w:rFonts w:ascii="Times New Roman" w:hAnsi="Times New Roman" w:cs="Times New Roman"/>
          <w:sz w:val="22"/>
          <w:szCs w:val="22"/>
        </w:rPr>
        <w:fldChar w:fldCharType="end"/>
      </w:r>
      <w:r w:rsidR="00355E8E">
        <w:rPr>
          <w:rFonts w:ascii="Times New Roman" w:hAnsi="Times New Roman" w:cs="Times New Roman"/>
          <w:sz w:val="22"/>
          <w:szCs w:val="22"/>
        </w:rPr>
        <w:t>.</w:t>
      </w:r>
      <w:r w:rsidRPr="0006635A">
        <w:rPr>
          <w:rFonts w:ascii="Times New Roman" w:hAnsi="Times New Roman" w:cs="Times New Roman"/>
          <w:sz w:val="22"/>
          <w:szCs w:val="22"/>
        </w:rPr>
        <w:t xml:space="preserve"> For measuring intracranial artery stenosis, the percentage decrease in the diameter of most stenotic portion compared to that of proximal normal artery was calculated</w:t>
      </w:r>
      <w:r w:rsidR="00355E8E">
        <w:rPr>
          <w:rFonts w:ascii="Times New Roman" w:hAnsi="Times New Roman" w:cs="Times New Roman"/>
          <w:sz w:val="22"/>
          <w:szCs w:val="22"/>
        </w:rPr>
        <w:t xml:space="preserve"> </w:t>
      </w:r>
      <w:r w:rsidRPr="0006635A">
        <w:rPr>
          <w:rFonts w:ascii="Times New Roman" w:hAnsi="Times New Roman" w:cs="Times New Roman"/>
          <w:sz w:val="22"/>
          <w:szCs w:val="22"/>
        </w:rPr>
        <w:fldChar w:fldCharType="begin"/>
      </w:r>
      <w:r w:rsidR="00355E8E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Samuels&lt;/Author&gt;&lt;Year&gt;2000&lt;/Year&gt;&lt;RecNum&gt;44&lt;/RecNum&gt;&lt;DisplayText&gt;(2)&lt;/DisplayText&gt;&lt;record&gt;&lt;rec-number&gt;44&lt;/rec-number&gt;&lt;foreign-keys&gt;&lt;key app="EN" db-id="astwswtssvztpkedxw7vdts1rpwepr5xwaxd" timestamp="1637066209"&gt;44&lt;/key&gt;&lt;/foreign-keys&gt;&lt;ref-type name="Journal Article"&gt;17&lt;/ref-type&gt;&lt;contributors&gt;&lt;authors&gt;&lt;author&gt;Samuels, Owen B&lt;/author&gt;&lt;author&gt;Joseph, Gregg J&lt;/author&gt;&lt;author&gt;Lynn, Michael J&lt;/author&gt;&lt;author&gt;Smith, Harriet A&lt;/author&gt;&lt;author&gt;Chimowitz, Marc I&lt;/author&gt;&lt;/authors&gt;&lt;/contributors&gt;&lt;titles&gt;&lt;title&gt;A standardized method for measuring intracranial arterial stenosis&lt;/title&gt;&lt;secondary-title&gt;American journal of neuroradiology&lt;/secondary-title&gt;&lt;/titles&gt;&lt;periodical&gt;&lt;full-title&gt;American journal of neuroradiology&lt;/full-title&gt;&lt;/periodical&gt;&lt;pages&gt;643-646&lt;/pages&gt;&lt;volume&gt;21&lt;/volume&gt;&lt;number&gt;4&lt;/number&gt;&lt;dates&gt;&lt;year&gt;2000&lt;/year&gt;&lt;/dates&gt;&lt;isbn&gt;0195-6108&lt;/isbn&gt;&lt;urls&gt;&lt;/urls&gt;&lt;/record&gt;&lt;/Cite&gt;&lt;/EndNote&gt;</w:instrText>
      </w:r>
      <w:r w:rsidRPr="0006635A">
        <w:rPr>
          <w:rFonts w:ascii="Times New Roman" w:hAnsi="Times New Roman" w:cs="Times New Roman"/>
          <w:sz w:val="22"/>
          <w:szCs w:val="22"/>
        </w:rPr>
        <w:fldChar w:fldCharType="separate"/>
      </w:r>
      <w:r w:rsidR="00355E8E">
        <w:rPr>
          <w:rFonts w:ascii="Times New Roman" w:hAnsi="Times New Roman" w:cs="Times New Roman"/>
          <w:noProof/>
          <w:sz w:val="22"/>
          <w:szCs w:val="22"/>
        </w:rPr>
        <w:t>(2)</w:t>
      </w:r>
      <w:r w:rsidRPr="0006635A">
        <w:rPr>
          <w:rFonts w:ascii="Times New Roman" w:hAnsi="Times New Roman" w:cs="Times New Roman"/>
          <w:sz w:val="22"/>
          <w:szCs w:val="22"/>
        </w:rPr>
        <w:fldChar w:fldCharType="end"/>
      </w:r>
      <w:r w:rsidR="00355E8E">
        <w:rPr>
          <w:rFonts w:ascii="Times New Roman" w:hAnsi="Times New Roman" w:cs="Times New Roman"/>
          <w:sz w:val="22"/>
          <w:szCs w:val="22"/>
        </w:rPr>
        <w:t>.</w:t>
      </w:r>
    </w:p>
    <w:p w14:paraId="35752A30" w14:textId="77777777" w:rsidR="00B269A5" w:rsidRPr="0006635A" w:rsidRDefault="00B269A5" w:rsidP="008745BB">
      <w:pPr>
        <w:rPr>
          <w:sz w:val="22"/>
          <w:szCs w:val="22"/>
        </w:rPr>
      </w:pPr>
    </w:p>
    <w:p w14:paraId="6AE03B71" w14:textId="77777777" w:rsidR="00B269A5" w:rsidRPr="0006635A" w:rsidRDefault="00B269A5" w:rsidP="008745BB">
      <w:pPr>
        <w:rPr>
          <w:sz w:val="22"/>
          <w:szCs w:val="22"/>
        </w:rPr>
      </w:pPr>
    </w:p>
    <w:p w14:paraId="37554D3F" w14:textId="77777777" w:rsidR="00B269A5" w:rsidRPr="008452B7" w:rsidRDefault="00B269A5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452B7">
        <w:rPr>
          <w:rFonts w:ascii="Times New Roman" w:hAnsi="Times New Roman" w:cs="Times New Roman"/>
          <w:b/>
          <w:bCs/>
          <w:sz w:val="22"/>
          <w:szCs w:val="22"/>
        </w:rPr>
        <w:t>References</w:t>
      </w:r>
    </w:p>
    <w:p w14:paraId="20F6F8E6" w14:textId="77777777" w:rsidR="00355E8E" w:rsidRPr="00355E8E" w:rsidRDefault="00B269A5" w:rsidP="00355E8E">
      <w:pPr>
        <w:pStyle w:val="EndNoteBibliography"/>
        <w:rPr>
          <w:noProof/>
        </w:rPr>
      </w:pPr>
      <w:r w:rsidRPr="008452B7">
        <w:rPr>
          <w:szCs w:val="22"/>
        </w:rPr>
        <w:fldChar w:fldCharType="begin"/>
      </w:r>
      <w:r w:rsidRPr="008452B7">
        <w:rPr>
          <w:szCs w:val="22"/>
        </w:rPr>
        <w:instrText xml:space="preserve"> ADDIN EN.REFLIST </w:instrText>
      </w:r>
      <w:r w:rsidRPr="008452B7">
        <w:rPr>
          <w:szCs w:val="22"/>
        </w:rPr>
        <w:fldChar w:fldCharType="separate"/>
      </w:r>
      <w:r w:rsidR="00355E8E" w:rsidRPr="00355E8E">
        <w:rPr>
          <w:noProof/>
        </w:rPr>
        <w:t>1.</w:t>
      </w:r>
      <w:r w:rsidR="00355E8E" w:rsidRPr="00355E8E">
        <w:rPr>
          <w:noProof/>
        </w:rPr>
        <w:tab/>
        <w:t xml:space="preserve">Ferguson GG, Eliasziw M, Barr HW, Clagett GP, Barnes RW, Wallace MC, et al. The North American Symptomatic Carotid Endarterectomy Trial: Surgical Results in 1415 Patients. </w:t>
      </w:r>
      <w:r w:rsidR="00355E8E" w:rsidRPr="00355E8E">
        <w:rPr>
          <w:i/>
          <w:noProof/>
        </w:rPr>
        <w:t>Stroke</w:t>
      </w:r>
      <w:r w:rsidR="00355E8E" w:rsidRPr="00355E8E">
        <w:rPr>
          <w:noProof/>
        </w:rPr>
        <w:t xml:space="preserve"> (1999) 30(9):1751-8.</w:t>
      </w:r>
    </w:p>
    <w:p w14:paraId="5D692095" w14:textId="77777777" w:rsidR="00355E8E" w:rsidRPr="00355E8E" w:rsidRDefault="00355E8E" w:rsidP="00355E8E">
      <w:pPr>
        <w:pStyle w:val="EndNoteBibliography"/>
        <w:rPr>
          <w:noProof/>
        </w:rPr>
      </w:pPr>
      <w:r w:rsidRPr="00355E8E">
        <w:rPr>
          <w:noProof/>
        </w:rPr>
        <w:t>2.</w:t>
      </w:r>
      <w:r w:rsidRPr="00355E8E">
        <w:rPr>
          <w:noProof/>
        </w:rPr>
        <w:tab/>
        <w:t xml:space="preserve">Samuels OB, Joseph GJ, Lynn MJ, Smith HA, Chimowitz MI. A Standardized Method for Measuring Intracranial Arterial Stenosis. </w:t>
      </w:r>
      <w:r w:rsidRPr="00355E8E">
        <w:rPr>
          <w:i/>
          <w:noProof/>
        </w:rPr>
        <w:t>American journal of neuroradiology</w:t>
      </w:r>
      <w:r w:rsidRPr="00355E8E">
        <w:rPr>
          <w:noProof/>
        </w:rPr>
        <w:t xml:space="preserve"> (2000) 21(4):643-6.</w:t>
      </w:r>
    </w:p>
    <w:p w14:paraId="45F37001" w14:textId="3C95E46E" w:rsidR="00B269A5" w:rsidRDefault="00B269A5" w:rsidP="008745BB">
      <w:pPr>
        <w:rPr>
          <w:rFonts w:ascii="Times New Roman" w:hAnsi="Times New Roman" w:cs="Times New Roman"/>
          <w:sz w:val="22"/>
          <w:szCs w:val="22"/>
        </w:rPr>
        <w:sectPr w:rsidR="00B269A5" w:rsidSect="009B1540">
          <w:type w:val="continuous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8452B7">
        <w:rPr>
          <w:rFonts w:ascii="Times New Roman" w:hAnsi="Times New Roman" w:cs="Times New Roman"/>
          <w:sz w:val="22"/>
          <w:szCs w:val="22"/>
        </w:rPr>
        <w:fldChar w:fldCharType="end"/>
      </w:r>
    </w:p>
    <w:p w14:paraId="36A0A232" w14:textId="77E916EB" w:rsidR="00B269A5" w:rsidRDefault="00B269A5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06635A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Tables</w:t>
      </w:r>
    </w:p>
    <w:p w14:paraId="4A2DAD6C" w14:textId="24B1D269" w:rsidR="00E45388" w:rsidRDefault="00E45388" w:rsidP="008745BB">
      <w:pPr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06635A">
        <w:rPr>
          <w:rFonts w:ascii="Times New Roman" w:hAnsi="Times New Roman" w:cs="Times New Roman"/>
          <w:b/>
          <w:bCs/>
          <w:sz w:val="22"/>
          <w:szCs w:val="22"/>
        </w:rPr>
        <w:t>eTable</w:t>
      </w:r>
      <w:proofErr w:type="spellEnd"/>
      <w:r w:rsidRPr="0006635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06635A">
        <w:rPr>
          <w:rFonts w:ascii="Times New Roman" w:hAnsi="Times New Roman" w:cs="Times New Roman"/>
          <w:b/>
          <w:bCs/>
          <w:sz w:val="22"/>
          <w:szCs w:val="22"/>
        </w:rPr>
        <w:t>. Sequence parameters for MR protocols</w:t>
      </w:r>
    </w:p>
    <w:p w14:paraId="44213CFE" w14:textId="77777777" w:rsidR="00E45388" w:rsidRPr="00E45388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020B2E" w14:textId="0573D1C9" w:rsidR="00E45388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743B8FA" w14:textId="65ECE74A" w:rsidR="00E45388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C71FFEA" w14:textId="4C73890D" w:rsidR="00E45388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077BDC" w14:textId="77777777" w:rsidR="00E45388" w:rsidRPr="0006635A" w:rsidRDefault="00E45388" w:rsidP="008745BB">
      <w:pPr>
        <w:snapToGrid w:val="0"/>
        <w:rPr>
          <w:rFonts w:ascii="Times New Roman" w:hAnsi="Times New Roman" w:cs="Times New Roman"/>
          <w:b/>
          <w:bCs/>
          <w:sz w:val="22"/>
          <w:szCs w:val="22"/>
          <w:lang w:eastAsia="ko-KR"/>
        </w:rPr>
      </w:pPr>
    </w:p>
    <w:tbl>
      <w:tblPr>
        <w:tblStyle w:val="TableGrid"/>
        <w:tblpPr w:leftFromText="142" w:rightFromText="142" w:vertAnchor="page" w:horzAnchor="margin" w:tblpY="1251"/>
        <w:tblW w:w="15072" w:type="dxa"/>
        <w:tblLook w:val="04A0" w:firstRow="1" w:lastRow="0" w:firstColumn="1" w:lastColumn="0" w:noHBand="0" w:noVBand="1"/>
      </w:tblPr>
      <w:tblGrid>
        <w:gridCol w:w="2483"/>
        <w:gridCol w:w="1802"/>
        <w:gridCol w:w="1800"/>
        <w:gridCol w:w="1786"/>
        <w:gridCol w:w="1786"/>
        <w:gridCol w:w="1805"/>
        <w:gridCol w:w="1805"/>
        <w:gridCol w:w="1805"/>
      </w:tblGrid>
      <w:tr w:rsidR="00E45388" w:rsidRPr="005067C1" w14:paraId="5E1E22DE" w14:textId="77777777" w:rsidTr="002E176C">
        <w:trPr>
          <w:trHeight w:val="572"/>
        </w:trPr>
        <w:tc>
          <w:tcPr>
            <w:tcW w:w="248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027943E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bookmarkStart w:id="0" w:name="_Hlk75557230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arameter</w:t>
            </w:r>
          </w:p>
        </w:tc>
        <w:tc>
          <w:tcPr>
            <w:tcW w:w="18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96EE8E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D T1WI</w:t>
            </w:r>
          </w:p>
        </w:tc>
        <w:tc>
          <w:tcPr>
            <w:tcW w:w="18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E9288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2WI</w:t>
            </w:r>
          </w:p>
        </w:tc>
        <w:tc>
          <w:tcPr>
            <w:tcW w:w="17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1C58C21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2 FLAIR</w:t>
            </w:r>
          </w:p>
        </w:tc>
        <w:tc>
          <w:tcPr>
            <w:tcW w:w="178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29D9ED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WI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3E3513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DTI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2AF337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OF-MRA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  <w:t>(Intracranial vessels)</w:t>
            </w:r>
          </w:p>
        </w:tc>
        <w:tc>
          <w:tcPr>
            <w:tcW w:w="180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655A16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OF-MRA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  <w:t>(Neck vessels)</w:t>
            </w:r>
          </w:p>
        </w:tc>
      </w:tr>
      <w:tr w:rsidR="00E45388" w:rsidRPr="005067C1" w14:paraId="4832F866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452C83C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equence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57C9318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D, FF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7EE58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D, T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B378CAA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D, TS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D1C007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D, FF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64AC39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EPI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D3EB3D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D, FFE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98681EB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D, FFE</w:t>
            </w:r>
          </w:p>
        </w:tc>
      </w:tr>
      <w:tr w:rsidR="00E45388" w:rsidRPr="005067C1" w14:paraId="240355B3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66704DB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E (</w:t>
            </w:r>
            <w:proofErr w:type="spellStart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s</w:t>
            </w:r>
            <w:proofErr w:type="spellEnd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D61B46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52AE3C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6F2ECF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79B04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7.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76C408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EF43F61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.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B3038E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.5</w:t>
            </w:r>
          </w:p>
        </w:tc>
      </w:tr>
      <w:tr w:rsidR="00E45388" w:rsidRPr="005067C1" w14:paraId="3D6A1A3E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EFB89D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R (</w:t>
            </w:r>
            <w:proofErr w:type="spellStart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s</w:t>
            </w:r>
            <w:proofErr w:type="spellEnd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2E3164F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DB8015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8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BCD85F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9000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br/>
              <w:t>(TI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  <w:t>*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500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69A1C0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131AEE1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0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0A0EB70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190070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5</w:t>
            </w:r>
          </w:p>
        </w:tc>
      </w:tr>
      <w:tr w:rsidR="00E45388" w:rsidRPr="005067C1" w14:paraId="0E25A848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A7D84AE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Flip angle (°</w:t>
            </w:r>
            <w:r w:rsidRPr="0006635A">
              <w:rPr>
                <w:rFonts w:ascii="Times New Roman" w:eastAsia="Malgun Gothic" w:hAnsi="Times New Roman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C57DDFB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EBA6B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866E391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E34F08A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FFCC72E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9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F72230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8B68BFF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0</w:t>
            </w:r>
          </w:p>
        </w:tc>
      </w:tr>
      <w:tr w:rsidR="00E45388" w:rsidRPr="005067C1" w14:paraId="3568773B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55B5825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FOV (mm)</w:t>
            </w:r>
          </w:p>
          <w:p w14:paraId="2F55EF3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(RL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AP × FH)</w:t>
            </w:r>
            <w:r w:rsidRPr="0006635A">
              <w:rPr>
                <w:rFonts w:ascii="Times New Roman" w:eastAsiaTheme="minorHAnsi" w:hAnsi="Times New Roman" w:cs="Times New Roman"/>
                <w:b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EC6DFE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11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256 × 2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879ED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20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2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3E591B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20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2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914242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179 × 220 × 1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4BC8E2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24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224 × 1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0A5D2F8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200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200 × 1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49B506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50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150 × 100</w:t>
            </w:r>
          </w:p>
        </w:tc>
      </w:tr>
      <w:tr w:rsidR="00E45388" w:rsidRPr="005067C1" w14:paraId="261FE1D4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03B2D6EC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Voxel (pixel) size (mm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EEBCFF5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.0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1.0 × 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95DAFF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4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0.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AFF3F2F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9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0.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D2799AE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4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0.4 × 2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33F9D7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1.8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1.8 × 2.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A890F2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4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0.4 × 0.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16860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0.3 </w:t>
            </w:r>
            <w:r w:rsidRPr="0006635A">
              <w:rPr>
                <w:rFonts w:ascii="Times New Roman" w:eastAsia="Times New Roman" w:hAnsi="Times New Roman" w:cs="Times New Roman"/>
                <w:bCs/>
                <w:kern w:val="0"/>
                <w:sz w:val="22"/>
                <w:szCs w:val="22"/>
              </w:rPr>
              <w:t>× 0.3 × 1.0</w:t>
            </w:r>
          </w:p>
        </w:tc>
      </w:tr>
      <w:tr w:rsidR="00E45388" w:rsidRPr="005067C1" w14:paraId="1D38DA88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30275975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Number of slices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09FB65E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241E5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6AC187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3335D8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4498DFA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7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7C83BE5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7AE853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00</w:t>
            </w:r>
          </w:p>
        </w:tc>
      </w:tr>
      <w:tr w:rsidR="00E45388" w:rsidRPr="005067C1" w14:paraId="32D9AB51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</w:tcPr>
          <w:p w14:paraId="2924678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lice orientation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4A5656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agitt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2F66A7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D81C67F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6A8C7F6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40BE954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80327DD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C1D15C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xial</w:t>
            </w:r>
          </w:p>
        </w:tc>
      </w:tr>
      <w:tr w:rsidR="00E45388" w:rsidRPr="005067C1" w14:paraId="14AB2C4E" w14:textId="77777777" w:rsidTr="002E176C">
        <w:trPr>
          <w:trHeight w:val="409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E2075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lice thickness (mm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02722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A1C23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6744A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7DAE1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4B2B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92A8A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0.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1C6F9" w14:textId="77777777" w:rsidR="00E45388" w:rsidRPr="0006635A" w:rsidRDefault="00E45388" w:rsidP="008745BB">
            <w:pPr>
              <w:wordWrap/>
              <w:snapToGrid w:val="0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</w:tr>
      <w:tr w:rsidR="00E45388" w:rsidRPr="005067C1" w14:paraId="013F2D5B" w14:textId="77777777" w:rsidTr="002E176C">
        <w:trPr>
          <w:trHeight w:val="871"/>
        </w:trPr>
        <w:tc>
          <w:tcPr>
            <w:tcW w:w="150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F6AC1" w14:textId="77777777" w:rsidR="00E45388" w:rsidRPr="0006635A" w:rsidRDefault="00E45388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Note.—* Inversion time.</w:t>
            </w:r>
            <w:r w:rsidRPr="0006635A">
              <w:rPr>
                <w:rFonts w:ascii="Times New Roman" w:eastAsiaTheme="minorHAnsi" w:hAnsi="Times New Roman" w:cs="Times New Roman"/>
                <w:bCs/>
                <w:sz w:val="22"/>
                <w:szCs w:val="22"/>
              </w:rPr>
              <w:t xml:space="preserve"> † Right/left; anterior/posterior; and foot/head.</w:t>
            </w: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TOF-MRA = time-of-flight magnetic resonance angiography. T1WI = T1-weighted image. T2WI = T2-weighted image. FLAIR = </w:t>
            </w:r>
            <w:r w:rsidRPr="0006635A">
              <w:rPr>
                <w:rFonts w:ascii="Times New Roman" w:eastAsia="NanumGothic" w:hAnsi="Times New Roman" w:cs="Times New Roman"/>
                <w:bCs/>
                <w:sz w:val="22"/>
                <w:szCs w:val="22"/>
              </w:rPr>
              <w:t>fluid-attenuated inversion recovery image. SWI = susceptibility-weighted image. DTI = diffusion tensor image. FFE = fast field echo. TSE = turbo spin echo. EPI = echo-planar imaging. TE = echo time. TR = repetition time. FOV = field of view</w:t>
            </w:r>
          </w:p>
        </w:tc>
      </w:tr>
      <w:bookmarkEnd w:id="0"/>
    </w:tbl>
    <w:p w14:paraId="6FBBBB38" w14:textId="77777777" w:rsidR="00E45388" w:rsidRPr="00B269A5" w:rsidRDefault="00E45388" w:rsidP="008745BB"/>
    <w:p w14:paraId="075D97C9" w14:textId="77777777" w:rsidR="00E45388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39AE1A" w14:textId="77777777" w:rsidR="00E45388" w:rsidRPr="0006635A" w:rsidRDefault="00E45388" w:rsidP="008745B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6723555" w14:textId="4B7B1F32" w:rsidR="003564CA" w:rsidRDefault="003564CA" w:rsidP="008745BB"/>
    <w:p w14:paraId="4BE6F753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D2A1093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1EE2F09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2C1B40F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8A58AA1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982CB13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69BF55A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B1B9C55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C83055D" w14:textId="76B9E1F9" w:rsidR="00B269A5" w:rsidRPr="0006635A" w:rsidRDefault="00B269A5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06635A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06635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45388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06635A">
        <w:rPr>
          <w:rFonts w:ascii="Times New Roman" w:hAnsi="Times New Roman" w:cs="Times New Roman"/>
          <w:b/>
          <w:bCs/>
          <w:sz w:val="22"/>
          <w:szCs w:val="22"/>
        </w:rPr>
        <w:t>. Characteristics of patients between the groups that underwent and did not undergo TOF-MR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5"/>
        <w:gridCol w:w="5318"/>
        <w:gridCol w:w="5319"/>
        <w:gridCol w:w="1275"/>
      </w:tblGrid>
      <w:tr w:rsidR="00B269A5" w:rsidRPr="0006635A" w14:paraId="1FE3C7EB" w14:textId="77777777" w:rsidTr="00432FFB">
        <w:trPr>
          <w:trHeight w:val="569"/>
        </w:trPr>
        <w:tc>
          <w:tcPr>
            <w:tcW w:w="2825" w:type="dxa"/>
            <w:tcBorders>
              <w:top w:val="doub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971B0E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Characteristics</w:t>
            </w:r>
          </w:p>
        </w:tc>
        <w:tc>
          <w:tcPr>
            <w:tcW w:w="5318" w:type="dxa"/>
            <w:tcBorders>
              <w:top w:val="double" w:sz="4" w:space="0" w:color="000000"/>
              <w:left w:val="single" w:sz="4" w:space="0" w:color="000000"/>
              <w:bottom w:val="single" w:sz="4" w:space="0" w:color="auto"/>
            </w:tcBorders>
            <w:vAlign w:val="center"/>
          </w:tcPr>
          <w:p w14:paraId="299B7764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Patients with cognitive impairment who underwent TOF-MRA</w:t>
            </w:r>
            <w:r w:rsidRPr="0006635A">
              <w:rPr>
                <w:rFonts w:ascii="Times New Roman" w:hAnsi="Times New Roman" w:cs="Times New Roman"/>
                <w:sz w:val="22"/>
                <w:szCs w:val="22"/>
              </w:rPr>
              <w:br/>
              <w:t>(n = 1753)</w:t>
            </w:r>
          </w:p>
        </w:tc>
        <w:tc>
          <w:tcPr>
            <w:tcW w:w="5319" w:type="dxa"/>
            <w:tcBorders>
              <w:top w:val="double" w:sz="4" w:space="0" w:color="000000"/>
              <w:left w:val="nil"/>
              <w:bottom w:val="single" w:sz="4" w:space="0" w:color="auto"/>
            </w:tcBorders>
          </w:tcPr>
          <w:p w14:paraId="4C3FEE06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Patients with cognitive impairment who did not undergo TOF-MRA</w:t>
            </w:r>
            <w:r w:rsidRPr="0006635A">
              <w:rPr>
                <w:rFonts w:ascii="Times New Roman" w:hAnsi="Times New Roman" w:cs="Times New Roman"/>
                <w:sz w:val="22"/>
                <w:szCs w:val="22"/>
              </w:rPr>
              <w:br/>
              <w:t>(n = 5897)</w:t>
            </w:r>
          </w:p>
        </w:tc>
        <w:tc>
          <w:tcPr>
            <w:tcW w:w="1275" w:type="dxa"/>
            <w:tcBorders>
              <w:top w:val="double" w:sz="4" w:space="0" w:color="000000"/>
              <w:left w:val="nil"/>
              <w:bottom w:val="single" w:sz="4" w:space="0" w:color="auto"/>
            </w:tcBorders>
          </w:tcPr>
          <w:p w14:paraId="4B9B4CF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B269A5" w:rsidRPr="0006635A" w14:paraId="56FDDA49" w14:textId="77777777" w:rsidTr="00432FFB">
        <w:trPr>
          <w:trHeight w:val="359"/>
        </w:trPr>
        <w:tc>
          <w:tcPr>
            <w:tcW w:w="2825" w:type="dxa"/>
            <w:tcBorders>
              <w:bottom w:val="nil"/>
              <w:right w:val="single" w:sz="4" w:space="0" w:color="000000"/>
            </w:tcBorders>
            <w:vAlign w:val="center"/>
          </w:tcPr>
          <w:p w14:paraId="00793A59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Sex (n)</w:t>
            </w:r>
          </w:p>
        </w:tc>
        <w:tc>
          <w:tcPr>
            <w:tcW w:w="5318" w:type="dxa"/>
            <w:tcBorders>
              <w:left w:val="single" w:sz="4" w:space="0" w:color="000000"/>
              <w:bottom w:val="nil"/>
            </w:tcBorders>
            <w:vAlign w:val="center"/>
          </w:tcPr>
          <w:p w14:paraId="45C00FB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9" w:type="dxa"/>
            <w:tcBorders>
              <w:left w:val="nil"/>
              <w:bottom w:val="nil"/>
            </w:tcBorders>
          </w:tcPr>
          <w:p w14:paraId="7428DAB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left w:val="nil"/>
              <w:bottom w:val="nil"/>
            </w:tcBorders>
          </w:tcPr>
          <w:p w14:paraId="5E5AA878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B269A5" w:rsidRPr="0006635A" w14:paraId="24AA7EB3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3AC026D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8E5FC9E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044 (59.6%, 1044/1753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0A191E4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3778 (64.1%, 3778/58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0AA69D3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9A5" w:rsidRPr="0006635A" w14:paraId="6B8DD949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BCB519A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206453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709 (40.4%, 704/1753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459B37D6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2119 (35.9%, 2119/589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EB9DE30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9A5" w:rsidRPr="0006635A" w14:paraId="1237EF59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BD5BD7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1D2EA2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.2 ± 10.6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636EC006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.9 ± 10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AC993CD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36    </w:t>
            </w:r>
          </w:p>
        </w:tc>
      </w:tr>
      <w:tr w:rsidR="00B269A5" w:rsidRPr="0006635A" w14:paraId="7D83C1A8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6E5F4F0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Education (years)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EF2593B" w14:textId="77777777" w:rsidR="00B269A5" w:rsidRPr="0006635A" w:rsidRDefault="00B269A5" w:rsidP="008745BB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9.7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.4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7255EF31" w14:textId="77777777" w:rsidR="00B269A5" w:rsidRPr="0006635A" w:rsidRDefault="00B269A5" w:rsidP="008745BB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9.9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± </w:t>
            </w: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5C624EF" w14:textId="77777777" w:rsidR="00B269A5" w:rsidRPr="0006635A" w:rsidRDefault="00B269A5" w:rsidP="008745BB">
            <w:pPr>
              <w:widowControl/>
              <w:wordWrap/>
              <w:autoSpaceDE/>
              <w:autoSpaceDN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21  </w:t>
            </w:r>
          </w:p>
        </w:tc>
      </w:tr>
      <w:tr w:rsidR="00B269A5" w:rsidRPr="0006635A" w14:paraId="687D24CA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2A94C4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MMSE (0–30 points)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3DF4E20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23.9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5.5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58C50CC5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23.5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A87D82E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02    </w:t>
            </w:r>
          </w:p>
        </w:tc>
      </w:tr>
      <w:tr w:rsidR="00B269A5" w:rsidRPr="0006635A" w14:paraId="678110B6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3F94F8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GDS (1–7 scales)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E6D727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2.1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7CE344D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3.2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1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CB9305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42    </w:t>
            </w:r>
          </w:p>
        </w:tc>
      </w:tr>
      <w:tr w:rsidR="00B269A5" w:rsidRPr="0006635A" w14:paraId="7D98D273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D6B077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CDR (0–3 scales)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E0AF31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0.6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0.5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51BB6E8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0.6 </w:t>
            </w:r>
            <w:r w:rsidRPr="000663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± 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344B32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35    </w:t>
            </w:r>
          </w:p>
        </w:tc>
      </w:tr>
      <w:tr w:rsidR="00B269A5" w:rsidRPr="0006635A" w14:paraId="778E1CE0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ACE8156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Vascular risk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F449EE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568FE119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8BB613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69A5" w:rsidRPr="0006635A" w14:paraId="68C7839D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1F6B4AA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07D97D5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980 (58.7%, 980/1669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3D367117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2748 (50.4%, 2748/54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6C9D475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&lt; .001  </w:t>
            </w:r>
          </w:p>
        </w:tc>
      </w:tr>
      <w:tr w:rsidR="00B269A5" w:rsidRPr="0006635A" w14:paraId="6158B95E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9110D27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E32795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13 (31.1%, 513/1651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616504B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338 (24.8%, 1338/539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B720C8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&lt; .001  </w:t>
            </w:r>
          </w:p>
        </w:tc>
      </w:tr>
      <w:tr w:rsidR="00B269A5" w:rsidRPr="0006635A" w14:paraId="2BAC0B70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3CC28E3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Dyslipidemia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A4948D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67 (38.1%, 567/1490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187CE2D6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659 (32.5%, 1659/51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0A16E717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&lt; .001  </w:t>
            </w:r>
          </w:p>
        </w:tc>
      </w:tr>
      <w:tr w:rsidR="00B269A5" w:rsidRPr="0006635A" w14:paraId="54799D3A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23F965E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Smoking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C783CF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419 (27.1%, 419/1548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0BC8692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236 (24.5%, 1236/504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2774408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08   </w:t>
            </w:r>
          </w:p>
        </w:tc>
      </w:tr>
      <w:tr w:rsidR="00B269A5" w:rsidRPr="0006635A" w14:paraId="6F19C82C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891AE5C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Alcohol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7DAD5AA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55 (36.3%, 555/1529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5143B738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861 (37.0%, 1861/50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2DD8BEB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60    </w:t>
            </w:r>
          </w:p>
        </w:tc>
      </w:tr>
      <w:tr w:rsidR="00B269A5" w:rsidRPr="0006635A" w14:paraId="7D2A2977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B2141AF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Obesity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5E1C099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59 (3.9%, 59/1501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50A6883F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17 (2.3%, 117/5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1FC5AA7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002    </w:t>
            </w:r>
          </w:p>
        </w:tc>
      </w:tr>
      <w:tr w:rsidR="00B269A5" w:rsidRPr="0006635A" w14:paraId="1A5C5BA0" w14:textId="77777777" w:rsidTr="00432FFB">
        <w:trPr>
          <w:trHeight w:val="359"/>
        </w:trPr>
        <w:tc>
          <w:tcPr>
            <w:tcW w:w="2825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585B2F0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Previous stroke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52E9302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10 (7.6%, 110/1453)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</w:tcPr>
          <w:p w14:paraId="66CA63D4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417 (8.4%, 417/49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</w:tcBorders>
          </w:tcPr>
          <w:p w14:paraId="7D64AD61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36     </w:t>
            </w:r>
          </w:p>
        </w:tc>
      </w:tr>
      <w:tr w:rsidR="00B269A5" w:rsidRPr="0006635A" w14:paraId="7AA24B21" w14:textId="77777777" w:rsidTr="00432FFB">
        <w:trPr>
          <w:trHeight w:val="359"/>
        </w:trPr>
        <w:tc>
          <w:tcPr>
            <w:tcW w:w="2825" w:type="dxa"/>
            <w:tcBorders>
              <w:top w:val="nil"/>
              <w:right w:val="single" w:sz="4" w:space="0" w:color="000000"/>
            </w:tcBorders>
            <w:vAlign w:val="center"/>
          </w:tcPr>
          <w:p w14:paraId="6433C67D" w14:textId="77777777" w:rsidR="00B269A5" w:rsidRPr="0006635A" w:rsidRDefault="00B269A5" w:rsidP="008745BB">
            <w:pPr>
              <w:wordWrap/>
              <w:snapToGrid w:val="0"/>
              <w:ind w:firstLineChars="100" w:firstLine="22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Ischemic heart disease</w:t>
            </w:r>
          </w:p>
        </w:tc>
        <w:tc>
          <w:tcPr>
            <w:tcW w:w="5318" w:type="dxa"/>
            <w:tcBorders>
              <w:top w:val="nil"/>
              <w:left w:val="single" w:sz="4" w:space="0" w:color="000000"/>
            </w:tcBorders>
            <w:vAlign w:val="center"/>
          </w:tcPr>
          <w:p w14:paraId="3152A08C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127 (8.8%, 127/1448)</w:t>
            </w:r>
          </w:p>
        </w:tc>
        <w:tc>
          <w:tcPr>
            <w:tcW w:w="5319" w:type="dxa"/>
            <w:tcBorders>
              <w:top w:val="nil"/>
              <w:left w:val="nil"/>
            </w:tcBorders>
          </w:tcPr>
          <w:p w14:paraId="49E5ED5B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380 (7.8%, 380/4852)</w:t>
            </w:r>
          </w:p>
        </w:tc>
        <w:tc>
          <w:tcPr>
            <w:tcW w:w="1275" w:type="dxa"/>
            <w:tcBorders>
              <w:top w:val="nil"/>
              <w:left w:val="nil"/>
            </w:tcBorders>
          </w:tcPr>
          <w:p w14:paraId="14CF9560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.36      </w:t>
            </w:r>
          </w:p>
        </w:tc>
      </w:tr>
      <w:tr w:rsidR="00B269A5" w:rsidRPr="0006635A" w14:paraId="28D2A7D3" w14:textId="77777777" w:rsidTr="00432FFB">
        <w:trPr>
          <w:trHeight w:val="334"/>
        </w:trPr>
        <w:tc>
          <w:tcPr>
            <w:tcW w:w="14737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F29273A" w14:textId="77777777" w:rsidR="00B269A5" w:rsidRPr="0006635A" w:rsidRDefault="00B269A5" w:rsidP="008745BB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Note.—Values denote mean ± standard deviation and number (%). Due to missing data, the denominators for each vascular risk factor were different. MMSE = Mini-Mental State Examination. GDS = Global Deterioration Scale. CDR = Clinical Dementia Rating</w:t>
            </w:r>
          </w:p>
        </w:tc>
      </w:tr>
    </w:tbl>
    <w:p w14:paraId="347D15A1" w14:textId="77777777" w:rsidR="00B269A5" w:rsidRPr="00F84373" w:rsidRDefault="00B269A5" w:rsidP="008745BB">
      <w:pPr>
        <w:snapToGrid w:val="0"/>
        <w:rPr>
          <w:rFonts w:ascii="Times New Roman" w:hAnsi="Times New Roman" w:cs="Times New Roman"/>
          <w:sz w:val="22"/>
          <w:szCs w:val="22"/>
        </w:rPr>
      </w:pPr>
    </w:p>
    <w:p w14:paraId="4D68A27F" w14:textId="3DB3A25F" w:rsidR="00B269A5" w:rsidRDefault="00B269A5" w:rsidP="008745BB"/>
    <w:p w14:paraId="2F68EB08" w14:textId="670D678C" w:rsidR="00B269A5" w:rsidRDefault="00B269A5" w:rsidP="008745BB"/>
    <w:p w14:paraId="084A574E" w14:textId="2703FEF7" w:rsidR="00B269A5" w:rsidRDefault="00B269A5" w:rsidP="008745BB"/>
    <w:p w14:paraId="5F5902F9" w14:textId="74D401F7" w:rsidR="00B269A5" w:rsidRDefault="00B269A5" w:rsidP="008745BB"/>
    <w:p w14:paraId="045C5612" w14:textId="655EB565" w:rsidR="00B269A5" w:rsidRDefault="00B269A5" w:rsidP="008745BB"/>
    <w:p w14:paraId="7D61E11E" w14:textId="2F063EA6" w:rsidR="00B269A5" w:rsidRDefault="00B269A5" w:rsidP="008745BB"/>
    <w:p w14:paraId="1D9E3ECC" w14:textId="5ADBDF71" w:rsidR="00B269A5" w:rsidRDefault="00B269A5" w:rsidP="008745BB"/>
    <w:p w14:paraId="4017C8E5" w14:textId="6B82C0AC" w:rsidR="00B269A5" w:rsidRDefault="00B269A5" w:rsidP="008745BB"/>
    <w:p w14:paraId="6B7A2C0A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B38A603" w14:textId="77777777" w:rsidR="00E45388" w:rsidRDefault="00E45388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1AA4D08" w14:textId="48F85DF0" w:rsidR="00B269A5" w:rsidRDefault="00B269A5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  <w:proofErr w:type="spellStart"/>
      <w:r w:rsidRPr="0006635A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06635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45388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06635A">
        <w:rPr>
          <w:rFonts w:ascii="Times New Roman" w:hAnsi="Times New Roman" w:cs="Times New Roman"/>
          <w:b/>
          <w:bCs/>
          <w:sz w:val="22"/>
          <w:szCs w:val="22"/>
        </w:rPr>
        <w:t>. Characteristics of the treated aneurysms</w:t>
      </w:r>
    </w:p>
    <w:p w14:paraId="3D30DE3E" w14:textId="77777777" w:rsidR="00B269A5" w:rsidRPr="0006635A" w:rsidRDefault="00B269A5" w:rsidP="008745BB">
      <w:pPr>
        <w:wordWrap/>
        <w:snapToGrid w:val="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1276"/>
        <w:gridCol w:w="1276"/>
        <w:gridCol w:w="992"/>
        <w:gridCol w:w="2268"/>
      </w:tblGrid>
      <w:tr w:rsidR="00B269A5" w:rsidRPr="0006635A" w14:paraId="47210D70" w14:textId="77777777" w:rsidTr="00432FFB">
        <w:trPr>
          <w:trHeight w:val="506"/>
        </w:trPr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D59CF1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atients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6BC05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Number of aneurysm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BE942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ize (mm)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B46B88A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Location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22898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Bleb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F03FD81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reatment</w:t>
            </w:r>
          </w:p>
        </w:tc>
      </w:tr>
      <w:tr w:rsidR="00B269A5" w:rsidRPr="0006635A" w14:paraId="689420B4" w14:textId="77777777" w:rsidTr="00432FFB">
        <w:trPr>
          <w:trHeight w:val="506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5A0D57C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ED622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DC665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74ED31A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C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605487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3B9C3A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40A7B92F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15B7925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2</w:t>
            </w:r>
          </w:p>
        </w:tc>
        <w:tc>
          <w:tcPr>
            <w:tcW w:w="2268" w:type="dxa"/>
            <w:vAlign w:val="center"/>
          </w:tcPr>
          <w:p w14:paraId="3E755A7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71B3DD3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2B1F97E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ICA</w:t>
            </w:r>
          </w:p>
        </w:tc>
        <w:tc>
          <w:tcPr>
            <w:tcW w:w="992" w:type="dxa"/>
            <w:vAlign w:val="center"/>
          </w:tcPr>
          <w:p w14:paraId="761340F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5BB16CCC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27D06E4C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7D780933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3</w:t>
            </w:r>
          </w:p>
        </w:tc>
        <w:tc>
          <w:tcPr>
            <w:tcW w:w="2268" w:type="dxa"/>
            <w:vAlign w:val="center"/>
          </w:tcPr>
          <w:p w14:paraId="0105F48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5C826A0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6.5</w:t>
            </w:r>
          </w:p>
        </w:tc>
        <w:tc>
          <w:tcPr>
            <w:tcW w:w="1276" w:type="dxa"/>
            <w:vAlign w:val="center"/>
          </w:tcPr>
          <w:p w14:paraId="122B8FD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CA</w:t>
            </w:r>
          </w:p>
        </w:tc>
        <w:tc>
          <w:tcPr>
            <w:tcW w:w="992" w:type="dxa"/>
            <w:vAlign w:val="center"/>
          </w:tcPr>
          <w:p w14:paraId="2C3976C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338F9EEB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44142AFA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022413A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4</w:t>
            </w:r>
          </w:p>
        </w:tc>
        <w:tc>
          <w:tcPr>
            <w:tcW w:w="2268" w:type="dxa"/>
            <w:vAlign w:val="center"/>
          </w:tcPr>
          <w:p w14:paraId="3D13CB4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B6A778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1276" w:type="dxa"/>
            <w:vAlign w:val="center"/>
          </w:tcPr>
          <w:p w14:paraId="7E7855D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CA</w:t>
            </w:r>
          </w:p>
        </w:tc>
        <w:tc>
          <w:tcPr>
            <w:tcW w:w="992" w:type="dxa"/>
            <w:vAlign w:val="center"/>
          </w:tcPr>
          <w:p w14:paraId="6983586D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6EE436B8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52EEB0ED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54C195A8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5</w:t>
            </w:r>
          </w:p>
        </w:tc>
        <w:tc>
          <w:tcPr>
            <w:tcW w:w="2268" w:type="dxa"/>
            <w:vAlign w:val="center"/>
          </w:tcPr>
          <w:p w14:paraId="219729E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14:paraId="3F2F0431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6, &lt;3, &lt;3</w:t>
            </w:r>
          </w:p>
        </w:tc>
        <w:tc>
          <w:tcPr>
            <w:tcW w:w="1276" w:type="dxa"/>
            <w:vAlign w:val="center"/>
          </w:tcPr>
          <w:p w14:paraId="09C0A90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com</w:t>
            </w:r>
            <w:proofErr w:type="spellEnd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, ICA</w:t>
            </w:r>
          </w:p>
        </w:tc>
        <w:tc>
          <w:tcPr>
            <w:tcW w:w="992" w:type="dxa"/>
            <w:vAlign w:val="center"/>
          </w:tcPr>
          <w:p w14:paraId="3F20B06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641D4BB8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33488C61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2A066132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6</w:t>
            </w:r>
          </w:p>
        </w:tc>
        <w:tc>
          <w:tcPr>
            <w:tcW w:w="2268" w:type="dxa"/>
            <w:vAlign w:val="center"/>
          </w:tcPr>
          <w:p w14:paraId="51CB809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vAlign w:val="center"/>
          </w:tcPr>
          <w:p w14:paraId="07123C3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2, 8</w:t>
            </w:r>
          </w:p>
        </w:tc>
        <w:tc>
          <w:tcPr>
            <w:tcW w:w="1276" w:type="dxa"/>
            <w:vAlign w:val="center"/>
          </w:tcPr>
          <w:p w14:paraId="619CC56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com</w:t>
            </w:r>
            <w:proofErr w:type="spellEnd"/>
          </w:p>
        </w:tc>
        <w:tc>
          <w:tcPr>
            <w:tcW w:w="992" w:type="dxa"/>
            <w:vAlign w:val="center"/>
          </w:tcPr>
          <w:p w14:paraId="564DB57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resent</w:t>
            </w:r>
          </w:p>
        </w:tc>
        <w:tc>
          <w:tcPr>
            <w:tcW w:w="2268" w:type="dxa"/>
            <w:vAlign w:val="center"/>
          </w:tcPr>
          <w:p w14:paraId="7E37872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lipping and coiling</w:t>
            </w:r>
          </w:p>
        </w:tc>
      </w:tr>
      <w:tr w:rsidR="00B269A5" w:rsidRPr="0006635A" w14:paraId="784358CE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013E3B7C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7</w:t>
            </w:r>
          </w:p>
        </w:tc>
        <w:tc>
          <w:tcPr>
            <w:tcW w:w="2268" w:type="dxa"/>
            <w:vAlign w:val="center"/>
          </w:tcPr>
          <w:p w14:paraId="4B7CBA2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0AFDFCD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14:paraId="4CD918B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CA</w:t>
            </w:r>
          </w:p>
        </w:tc>
        <w:tc>
          <w:tcPr>
            <w:tcW w:w="992" w:type="dxa"/>
            <w:vAlign w:val="center"/>
          </w:tcPr>
          <w:p w14:paraId="3F96448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02CFC84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4883D874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4AB2D132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8</w:t>
            </w:r>
          </w:p>
        </w:tc>
        <w:tc>
          <w:tcPr>
            <w:tcW w:w="2268" w:type="dxa"/>
            <w:vAlign w:val="center"/>
          </w:tcPr>
          <w:p w14:paraId="49104D6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1175FA8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4.5</w:t>
            </w:r>
          </w:p>
        </w:tc>
        <w:tc>
          <w:tcPr>
            <w:tcW w:w="1276" w:type="dxa"/>
            <w:vAlign w:val="center"/>
          </w:tcPr>
          <w:p w14:paraId="7619CB6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CA</w:t>
            </w:r>
          </w:p>
        </w:tc>
        <w:tc>
          <w:tcPr>
            <w:tcW w:w="992" w:type="dxa"/>
            <w:vAlign w:val="center"/>
          </w:tcPr>
          <w:p w14:paraId="569D735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715E44D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141E7093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0513A6CC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9</w:t>
            </w:r>
          </w:p>
        </w:tc>
        <w:tc>
          <w:tcPr>
            <w:tcW w:w="2268" w:type="dxa"/>
            <w:vAlign w:val="center"/>
          </w:tcPr>
          <w:p w14:paraId="5DF28C9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3D095F31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8</w:t>
            </w:r>
          </w:p>
        </w:tc>
        <w:tc>
          <w:tcPr>
            <w:tcW w:w="1276" w:type="dxa"/>
            <w:vAlign w:val="center"/>
          </w:tcPr>
          <w:p w14:paraId="2B95B3D1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ICA</w:t>
            </w:r>
          </w:p>
        </w:tc>
        <w:tc>
          <w:tcPr>
            <w:tcW w:w="992" w:type="dxa"/>
            <w:vAlign w:val="center"/>
          </w:tcPr>
          <w:p w14:paraId="29202AAD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5211E8D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2FA02259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6ED1838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10</w:t>
            </w:r>
          </w:p>
        </w:tc>
        <w:tc>
          <w:tcPr>
            <w:tcW w:w="2268" w:type="dxa"/>
            <w:vAlign w:val="center"/>
          </w:tcPr>
          <w:p w14:paraId="76AFC0DC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center"/>
          </w:tcPr>
          <w:p w14:paraId="4F86AAA3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3.5</w:t>
            </w:r>
          </w:p>
        </w:tc>
        <w:tc>
          <w:tcPr>
            <w:tcW w:w="1276" w:type="dxa"/>
            <w:vAlign w:val="center"/>
          </w:tcPr>
          <w:p w14:paraId="7C4D0CA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CA</w:t>
            </w:r>
          </w:p>
        </w:tc>
        <w:tc>
          <w:tcPr>
            <w:tcW w:w="992" w:type="dxa"/>
            <w:vAlign w:val="center"/>
          </w:tcPr>
          <w:p w14:paraId="32EB298D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vAlign w:val="center"/>
          </w:tcPr>
          <w:p w14:paraId="02A5D9C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372103D3" w14:textId="77777777" w:rsidTr="00432FFB">
        <w:trPr>
          <w:trHeight w:val="506"/>
        </w:trPr>
        <w:tc>
          <w:tcPr>
            <w:tcW w:w="1384" w:type="dxa"/>
            <w:tcBorders>
              <w:bottom w:val="single" w:sz="4" w:space="0" w:color="auto"/>
            </w:tcBorders>
            <w:vAlign w:val="center"/>
          </w:tcPr>
          <w:p w14:paraId="2D528AA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29CE1E2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92790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8, 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3B2C1B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BA, </w:t>
            </w:r>
            <w:proofErr w:type="spellStart"/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com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180B1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Abs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B6E077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oiling</w:t>
            </w:r>
          </w:p>
        </w:tc>
      </w:tr>
      <w:tr w:rsidR="00B269A5" w:rsidRPr="0006635A" w14:paraId="7514F62A" w14:textId="77777777" w:rsidTr="00432FFB">
        <w:trPr>
          <w:trHeight w:val="227"/>
        </w:trPr>
        <w:tc>
          <w:tcPr>
            <w:tcW w:w="9464" w:type="dxa"/>
            <w:gridSpan w:val="6"/>
            <w:tcBorders>
              <w:top w:val="single" w:sz="4" w:space="0" w:color="auto"/>
            </w:tcBorders>
          </w:tcPr>
          <w:p w14:paraId="089C73D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MCA = middle cerebral artery. ICA = internal carotid artery. </w:t>
            </w:r>
            <w:proofErr w:type="spellStart"/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Pcom</w:t>
            </w:r>
            <w:proofErr w:type="spellEnd"/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 = posterior communicating artery. ACA = anterior cerebral artery. BA = basilar artery. </w:t>
            </w:r>
            <w:proofErr w:type="spellStart"/>
            <w:r w:rsidRPr="0006635A">
              <w:rPr>
                <w:rFonts w:ascii="Times New Roman" w:hAnsi="Times New Roman" w:cs="Times New Roman"/>
                <w:sz w:val="22"/>
                <w:szCs w:val="22"/>
              </w:rPr>
              <w:t>Acom</w:t>
            </w:r>
            <w:proofErr w:type="spellEnd"/>
            <w:r w:rsidRPr="0006635A">
              <w:rPr>
                <w:rFonts w:ascii="Times New Roman" w:hAnsi="Times New Roman" w:cs="Times New Roman"/>
                <w:sz w:val="22"/>
                <w:szCs w:val="22"/>
              </w:rPr>
              <w:t xml:space="preserve"> = anterior communicating artery.</w:t>
            </w:r>
          </w:p>
        </w:tc>
      </w:tr>
    </w:tbl>
    <w:p w14:paraId="12266B44" w14:textId="16CAB769" w:rsidR="00B269A5" w:rsidRDefault="00B269A5" w:rsidP="008745BB"/>
    <w:p w14:paraId="79EAE42C" w14:textId="4340728E" w:rsidR="00B269A5" w:rsidRDefault="00B269A5" w:rsidP="008745BB"/>
    <w:p w14:paraId="1A77941F" w14:textId="787A1744" w:rsidR="00B269A5" w:rsidRDefault="00B269A5" w:rsidP="008745BB"/>
    <w:p w14:paraId="7EDB79C5" w14:textId="44DB7453" w:rsidR="00B269A5" w:rsidRDefault="00B269A5" w:rsidP="008745BB"/>
    <w:p w14:paraId="320A7470" w14:textId="5621AFD2" w:rsidR="00B269A5" w:rsidRDefault="00B269A5" w:rsidP="008745BB"/>
    <w:p w14:paraId="656301E6" w14:textId="224CC300" w:rsidR="00B269A5" w:rsidRDefault="00B269A5" w:rsidP="008745BB"/>
    <w:p w14:paraId="75E1A6CC" w14:textId="6CC8CB1B" w:rsidR="00B269A5" w:rsidRDefault="00B269A5" w:rsidP="008745BB"/>
    <w:p w14:paraId="6E24B355" w14:textId="1100ACB5" w:rsidR="00B269A5" w:rsidRDefault="00B269A5" w:rsidP="008745BB"/>
    <w:p w14:paraId="61EE53B9" w14:textId="0F0ED459" w:rsidR="00B269A5" w:rsidRDefault="00B269A5" w:rsidP="008745BB"/>
    <w:p w14:paraId="46F522A3" w14:textId="453EABEB" w:rsidR="00B269A5" w:rsidRDefault="00B269A5" w:rsidP="008745BB"/>
    <w:p w14:paraId="10563502" w14:textId="563C5103" w:rsidR="00B269A5" w:rsidRDefault="00B269A5" w:rsidP="008745BB"/>
    <w:p w14:paraId="62FCBE46" w14:textId="151C69A3" w:rsidR="00B269A5" w:rsidRDefault="00B269A5" w:rsidP="008745BB"/>
    <w:p w14:paraId="7E0D3C65" w14:textId="5CD2F902" w:rsidR="00B269A5" w:rsidRDefault="00B269A5" w:rsidP="008745BB"/>
    <w:p w14:paraId="7C5C442B" w14:textId="4441AACA" w:rsidR="00B269A5" w:rsidRDefault="00B269A5" w:rsidP="008745BB">
      <w:pPr>
        <w:snapToGrid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06635A">
        <w:rPr>
          <w:rFonts w:ascii="Times New Roman" w:hAnsi="Times New Roman" w:cs="Times New Roman"/>
          <w:b/>
          <w:bCs/>
          <w:sz w:val="22"/>
          <w:szCs w:val="22"/>
        </w:rPr>
        <w:lastRenderedPageBreak/>
        <w:t>eTable</w:t>
      </w:r>
      <w:proofErr w:type="spellEnd"/>
      <w:r w:rsidRPr="0006635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45388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06635A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06635A">
        <w:rPr>
          <w:rFonts w:ascii="Times New Roman" w:hAnsi="Times New Roman" w:cs="Times New Roman"/>
          <w:sz w:val="22"/>
          <w:szCs w:val="22"/>
        </w:rPr>
        <w:t>Characteristics of the treated stenoses</w:t>
      </w:r>
    </w:p>
    <w:p w14:paraId="657149B3" w14:textId="77777777" w:rsidR="00B269A5" w:rsidRPr="0006635A" w:rsidRDefault="00B269A5" w:rsidP="008745BB">
      <w:pPr>
        <w:snapToGri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985"/>
        <w:gridCol w:w="2126"/>
        <w:gridCol w:w="2268"/>
      </w:tblGrid>
      <w:tr w:rsidR="00B269A5" w:rsidRPr="0006635A" w14:paraId="1DA1EFF4" w14:textId="77777777" w:rsidTr="00432FFB">
        <w:trPr>
          <w:trHeight w:val="506"/>
        </w:trPr>
        <w:tc>
          <w:tcPr>
            <w:tcW w:w="13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B02D5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Patients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C7547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Location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00438E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Grade</w:t>
            </w:r>
          </w:p>
        </w:tc>
        <w:tc>
          <w:tcPr>
            <w:tcW w:w="22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22C6EC3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Treatment</w:t>
            </w:r>
          </w:p>
        </w:tc>
      </w:tr>
      <w:tr w:rsidR="00B269A5" w:rsidRPr="0006635A" w14:paraId="0B3546B6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687F378F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1</w:t>
            </w:r>
          </w:p>
        </w:tc>
        <w:tc>
          <w:tcPr>
            <w:tcW w:w="1985" w:type="dxa"/>
            <w:vAlign w:val="center"/>
          </w:tcPr>
          <w:p w14:paraId="73835392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arotid bulb</w:t>
            </w:r>
          </w:p>
        </w:tc>
        <w:tc>
          <w:tcPr>
            <w:tcW w:w="2126" w:type="dxa"/>
            <w:vAlign w:val="center"/>
          </w:tcPr>
          <w:p w14:paraId="1029F417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evere stenosis</w:t>
            </w:r>
          </w:p>
        </w:tc>
        <w:tc>
          <w:tcPr>
            <w:tcW w:w="2268" w:type="dxa"/>
            <w:vAlign w:val="center"/>
          </w:tcPr>
          <w:p w14:paraId="3485C723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Endarterectomy</w:t>
            </w:r>
          </w:p>
        </w:tc>
      </w:tr>
      <w:tr w:rsidR="00B269A5" w:rsidRPr="0006635A" w14:paraId="499EC87C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15E6620D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2</w:t>
            </w:r>
          </w:p>
        </w:tc>
        <w:tc>
          <w:tcPr>
            <w:tcW w:w="1985" w:type="dxa"/>
            <w:vAlign w:val="center"/>
          </w:tcPr>
          <w:p w14:paraId="424C4D76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arotid bulb</w:t>
            </w:r>
          </w:p>
        </w:tc>
        <w:tc>
          <w:tcPr>
            <w:tcW w:w="2126" w:type="dxa"/>
            <w:vAlign w:val="center"/>
          </w:tcPr>
          <w:p w14:paraId="04447F5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Moderate stenosis</w:t>
            </w:r>
          </w:p>
        </w:tc>
        <w:tc>
          <w:tcPr>
            <w:tcW w:w="2268" w:type="dxa"/>
            <w:vAlign w:val="center"/>
          </w:tcPr>
          <w:p w14:paraId="52D4D29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Endarterectomy</w:t>
            </w:r>
          </w:p>
        </w:tc>
      </w:tr>
      <w:tr w:rsidR="00B269A5" w:rsidRPr="0006635A" w14:paraId="3B66789B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6B7E25A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3</w:t>
            </w:r>
          </w:p>
        </w:tc>
        <w:tc>
          <w:tcPr>
            <w:tcW w:w="1985" w:type="dxa"/>
            <w:vAlign w:val="center"/>
          </w:tcPr>
          <w:p w14:paraId="61771AA8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arotid bulb</w:t>
            </w:r>
          </w:p>
        </w:tc>
        <w:tc>
          <w:tcPr>
            <w:tcW w:w="2126" w:type="dxa"/>
            <w:vAlign w:val="center"/>
          </w:tcPr>
          <w:p w14:paraId="314698A4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Severe stenosis</w:t>
            </w:r>
          </w:p>
        </w:tc>
        <w:tc>
          <w:tcPr>
            <w:tcW w:w="2268" w:type="dxa"/>
            <w:vAlign w:val="center"/>
          </w:tcPr>
          <w:p w14:paraId="7C5A9DD9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Endarterectomy</w:t>
            </w:r>
          </w:p>
        </w:tc>
      </w:tr>
      <w:tr w:rsidR="00B269A5" w:rsidRPr="0006635A" w14:paraId="231C2777" w14:textId="77777777" w:rsidTr="00432FFB">
        <w:trPr>
          <w:trHeight w:val="506"/>
        </w:trPr>
        <w:tc>
          <w:tcPr>
            <w:tcW w:w="1384" w:type="dxa"/>
            <w:vAlign w:val="center"/>
          </w:tcPr>
          <w:p w14:paraId="652DA600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#4</w:t>
            </w:r>
          </w:p>
        </w:tc>
        <w:tc>
          <w:tcPr>
            <w:tcW w:w="1985" w:type="dxa"/>
            <w:vAlign w:val="center"/>
          </w:tcPr>
          <w:p w14:paraId="23464A15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Carotid bulb</w:t>
            </w:r>
          </w:p>
        </w:tc>
        <w:tc>
          <w:tcPr>
            <w:tcW w:w="2126" w:type="dxa"/>
            <w:vAlign w:val="center"/>
          </w:tcPr>
          <w:p w14:paraId="5A94D9AD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Occlusion</w:t>
            </w:r>
          </w:p>
        </w:tc>
        <w:tc>
          <w:tcPr>
            <w:tcW w:w="2268" w:type="dxa"/>
            <w:vAlign w:val="center"/>
          </w:tcPr>
          <w:p w14:paraId="1B6F97B8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6635A">
              <w:rPr>
                <w:rFonts w:ascii="Times New Roman" w:hAnsi="Times New Roman" w:cs="Times New Roman"/>
                <w:bCs/>
                <w:sz w:val="22"/>
                <w:szCs w:val="22"/>
              </w:rPr>
              <w:t>Endarterectomy</w:t>
            </w:r>
          </w:p>
        </w:tc>
      </w:tr>
      <w:tr w:rsidR="00B269A5" w:rsidRPr="0006635A" w14:paraId="74402B4A" w14:textId="77777777" w:rsidTr="00432FFB">
        <w:trPr>
          <w:trHeight w:val="227"/>
        </w:trPr>
        <w:tc>
          <w:tcPr>
            <w:tcW w:w="7763" w:type="dxa"/>
            <w:gridSpan w:val="4"/>
            <w:tcBorders>
              <w:top w:val="single" w:sz="4" w:space="0" w:color="auto"/>
            </w:tcBorders>
          </w:tcPr>
          <w:p w14:paraId="0A22CDDC" w14:textId="77777777" w:rsidR="00B269A5" w:rsidRPr="0006635A" w:rsidRDefault="00B269A5" w:rsidP="008745BB">
            <w:pPr>
              <w:wordWrap/>
              <w:snapToGrid w:val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</w:tr>
    </w:tbl>
    <w:p w14:paraId="5CC9A2D4" w14:textId="77777777" w:rsidR="00B269A5" w:rsidRPr="0006635A" w:rsidRDefault="00B269A5" w:rsidP="008745BB">
      <w:pPr>
        <w:rPr>
          <w:rFonts w:ascii="Times New Roman" w:hAnsi="Times New Roman" w:cs="Times New Roman"/>
          <w:sz w:val="22"/>
          <w:szCs w:val="22"/>
        </w:rPr>
        <w:sectPr w:rsidR="00B269A5" w:rsidRPr="0006635A" w:rsidSect="009B1540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24A7A78E" w14:textId="77777777" w:rsidR="00B269A5" w:rsidRPr="00B269A5" w:rsidRDefault="00B269A5" w:rsidP="008745BB">
      <w:pPr>
        <w:snapToGrid w:val="0"/>
      </w:pPr>
    </w:p>
    <w:sectPr w:rsidR="00B269A5" w:rsidRPr="00B269A5" w:rsidSect="009B1540">
      <w:type w:val="continuous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anumGothic">
    <w:charset w:val="81"/>
    <w:family w:val="auto"/>
    <w:pitch w:val="variable"/>
    <w:sig w:usb0="80000003" w:usb1="09D7FCEB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269A5"/>
    <w:rsid w:val="00000CA5"/>
    <w:rsid w:val="0000108B"/>
    <w:rsid w:val="00016BE3"/>
    <w:rsid w:val="00026CAE"/>
    <w:rsid w:val="0002786B"/>
    <w:rsid w:val="00036CE3"/>
    <w:rsid w:val="000656AF"/>
    <w:rsid w:val="0007107D"/>
    <w:rsid w:val="00080044"/>
    <w:rsid w:val="00085DD6"/>
    <w:rsid w:val="000979E7"/>
    <w:rsid w:val="000C11EA"/>
    <w:rsid w:val="000C38A5"/>
    <w:rsid w:val="000C5D83"/>
    <w:rsid w:val="000C7A71"/>
    <w:rsid w:val="000D1A46"/>
    <w:rsid w:val="000F0387"/>
    <w:rsid w:val="00100B6E"/>
    <w:rsid w:val="00101AC2"/>
    <w:rsid w:val="00110CB7"/>
    <w:rsid w:val="00116BE2"/>
    <w:rsid w:val="001235B8"/>
    <w:rsid w:val="0014063D"/>
    <w:rsid w:val="0018752B"/>
    <w:rsid w:val="00197585"/>
    <w:rsid w:val="001A2584"/>
    <w:rsid w:val="001B3AA5"/>
    <w:rsid w:val="001C2214"/>
    <w:rsid w:val="001D1195"/>
    <w:rsid w:val="002002ED"/>
    <w:rsid w:val="00201ED2"/>
    <w:rsid w:val="00213264"/>
    <w:rsid w:val="002559BD"/>
    <w:rsid w:val="00262071"/>
    <w:rsid w:val="0026688E"/>
    <w:rsid w:val="0026785D"/>
    <w:rsid w:val="00274B0A"/>
    <w:rsid w:val="002929AD"/>
    <w:rsid w:val="00311021"/>
    <w:rsid w:val="003200A8"/>
    <w:rsid w:val="00333986"/>
    <w:rsid w:val="00346CBF"/>
    <w:rsid w:val="00355E8E"/>
    <w:rsid w:val="003564CA"/>
    <w:rsid w:val="00366716"/>
    <w:rsid w:val="00370858"/>
    <w:rsid w:val="00372375"/>
    <w:rsid w:val="00376B33"/>
    <w:rsid w:val="00396BE5"/>
    <w:rsid w:val="003A1A55"/>
    <w:rsid w:val="003A1FE8"/>
    <w:rsid w:val="003B1413"/>
    <w:rsid w:val="003C0AED"/>
    <w:rsid w:val="003C25A2"/>
    <w:rsid w:val="003D3942"/>
    <w:rsid w:val="003E032C"/>
    <w:rsid w:val="003E716C"/>
    <w:rsid w:val="003F5348"/>
    <w:rsid w:val="00404994"/>
    <w:rsid w:val="004234D3"/>
    <w:rsid w:val="00423538"/>
    <w:rsid w:val="00440E35"/>
    <w:rsid w:val="00453BA9"/>
    <w:rsid w:val="0046054A"/>
    <w:rsid w:val="00463314"/>
    <w:rsid w:val="004C5F8A"/>
    <w:rsid w:val="004D0817"/>
    <w:rsid w:val="004D1A30"/>
    <w:rsid w:val="004D690D"/>
    <w:rsid w:val="004E003F"/>
    <w:rsid w:val="004F2EB4"/>
    <w:rsid w:val="005125A8"/>
    <w:rsid w:val="00542013"/>
    <w:rsid w:val="0054384C"/>
    <w:rsid w:val="00566E16"/>
    <w:rsid w:val="00583D00"/>
    <w:rsid w:val="005A3BDF"/>
    <w:rsid w:val="005B399E"/>
    <w:rsid w:val="005B514E"/>
    <w:rsid w:val="005C24A4"/>
    <w:rsid w:val="005C4322"/>
    <w:rsid w:val="005D1555"/>
    <w:rsid w:val="005E099E"/>
    <w:rsid w:val="005E2235"/>
    <w:rsid w:val="005E5DD2"/>
    <w:rsid w:val="00613F2D"/>
    <w:rsid w:val="0066038C"/>
    <w:rsid w:val="00670F43"/>
    <w:rsid w:val="006A35AD"/>
    <w:rsid w:val="006A42DE"/>
    <w:rsid w:val="006B1368"/>
    <w:rsid w:val="006C4AF0"/>
    <w:rsid w:val="006C7811"/>
    <w:rsid w:val="006D5786"/>
    <w:rsid w:val="00701145"/>
    <w:rsid w:val="00724268"/>
    <w:rsid w:val="0074329A"/>
    <w:rsid w:val="00747B5E"/>
    <w:rsid w:val="00750DBB"/>
    <w:rsid w:val="00756005"/>
    <w:rsid w:val="00767415"/>
    <w:rsid w:val="00791DF6"/>
    <w:rsid w:val="00793542"/>
    <w:rsid w:val="007A1368"/>
    <w:rsid w:val="007B3501"/>
    <w:rsid w:val="007E28D9"/>
    <w:rsid w:val="007F5665"/>
    <w:rsid w:val="00822BD2"/>
    <w:rsid w:val="00831099"/>
    <w:rsid w:val="008331AB"/>
    <w:rsid w:val="008444BC"/>
    <w:rsid w:val="008632E0"/>
    <w:rsid w:val="008722C0"/>
    <w:rsid w:val="008745BB"/>
    <w:rsid w:val="00890E61"/>
    <w:rsid w:val="00894BB6"/>
    <w:rsid w:val="008B03D3"/>
    <w:rsid w:val="009537F2"/>
    <w:rsid w:val="009A259A"/>
    <w:rsid w:val="009A3530"/>
    <w:rsid w:val="009B1540"/>
    <w:rsid w:val="009D0EB0"/>
    <w:rsid w:val="009D704D"/>
    <w:rsid w:val="009D75A3"/>
    <w:rsid w:val="009E1F56"/>
    <w:rsid w:val="009E355F"/>
    <w:rsid w:val="009E54BF"/>
    <w:rsid w:val="009F6E13"/>
    <w:rsid w:val="00A2420D"/>
    <w:rsid w:val="00A31190"/>
    <w:rsid w:val="00A411A0"/>
    <w:rsid w:val="00A82F34"/>
    <w:rsid w:val="00A9036B"/>
    <w:rsid w:val="00A96CC0"/>
    <w:rsid w:val="00AA22A3"/>
    <w:rsid w:val="00AA521A"/>
    <w:rsid w:val="00AA7334"/>
    <w:rsid w:val="00AB0E90"/>
    <w:rsid w:val="00AC3833"/>
    <w:rsid w:val="00AE5584"/>
    <w:rsid w:val="00B00AC1"/>
    <w:rsid w:val="00B0255A"/>
    <w:rsid w:val="00B10DAF"/>
    <w:rsid w:val="00B269A5"/>
    <w:rsid w:val="00B27B6D"/>
    <w:rsid w:val="00B30EB8"/>
    <w:rsid w:val="00B45874"/>
    <w:rsid w:val="00B779FC"/>
    <w:rsid w:val="00BA2865"/>
    <w:rsid w:val="00BB7D40"/>
    <w:rsid w:val="00BC4545"/>
    <w:rsid w:val="00BF61EE"/>
    <w:rsid w:val="00C06916"/>
    <w:rsid w:val="00C13148"/>
    <w:rsid w:val="00C32C4E"/>
    <w:rsid w:val="00C34566"/>
    <w:rsid w:val="00C4255A"/>
    <w:rsid w:val="00C84025"/>
    <w:rsid w:val="00CB44B7"/>
    <w:rsid w:val="00CB7BEA"/>
    <w:rsid w:val="00CC7D13"/>
    <w:rsid w:val="00CE4983"/>
    <w:rsid w:val="00D16729"/>
    <w:rsid w:val="00D26D96"/>
    <w:rsid w:val="00D73652"/>
    <w:rsid w:val="00DC273E"/>
    <w:rsid w:val="00DE4583"/>
    <w:rsid w:val="00DE48F6"/>
    <w:rsid w:val="00DF2FEA"/>
    <w:rsid w:val="00E24AC8"/>
    <w:rsid w:val="00E2563F"/>
    <w:rsid w:val="00E36786"/>
    <w:rsid w:val="00E36B6C"/>
    <w:rsid w:val="00E40A82"/>
    <w:rsid w:val="00E45388"/>
    <w:rsid w:val="00E54C39"/>
    <w:rsid w:val="00E65C04"/>
    <w:rsid w:val="00E666C4"/>
    <w:rsid w:val="00E70552"/>
    <w:rsid w:val="00E75D3F"/>
    <w:rsid w:val="00E96498"/>
    <w:rsid w:val="00E96615"/>
    <w:rsid w:val="00EA4740"/>
    <w:rsid w:val="00EC5127"/>
    <w:rsid w:val="00F27B27"/>
    <w:rsid w:val="00F70EC2"/>
    <w:rsid w:val="00F762FB"/>
    <w:rsid w:val="00F77998"/>
    <w:rsid w:val="00F91887"/>
    <w:rsid w:val="00FA5EE9"/>
    <w:rsid w:val="00FD292E"/>
    <w:rsid w:val="00FE0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F54883"/>
  <w15:chartTrackingRefBased/>
  <w15:docId w15:val="{C55A6AC2-AE48-B74F-9430-E22D6131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9A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69A5"/>
    <w:rPr>
      <w:rFonts w:ascii="Times New Roman" w:hAnsi="Times New Roman" w:cs="Times New Roman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269A5"/>
    <w:rPr>
      <w:rFonts w:ascii="Times New Roman" w:hAnsi="Times New Roman" w:cs="Times New Roman"/>
      <w:sz w:val="22"/>
    </w:rPr>
  </w:style>
  <w:style w:type="table" w:styleId="TableGrid">
    <w:name w:val="Table Grid"/>
    <w:basedOn w:val="TableNormal"/>
    <w:uiPriority w:val="39"/>
    <w:rsid w:val="00B269A5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4994"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4994"/>
    <w:rPr>
      <w:rFonts w:ascii="Times New Roman" w:hAnsi="Times New Roman" w:cs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745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8</Words>
  <Characters>5809</Characters>
  <Application>Microsoft Office Word</Application>
  <DocSecurity>0</DocSecurity>
  <Lines>48</Lines>
  <Paragraphs>13</Paragraphs>
  <ScaleCrop>false</ScaleCrop>
  <Company/>
  <LinksUpToDate>false</LinksUpToDate>
  <CharactersWithSpaces>6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nhy@mail.ulsan.ac.kr</dc:creator>
  <cp:keywords/>
  <dc:description/>
  <cp:lastModifiedBy>John Magri</cp:lastModifiedBy>
  <cp:revision>5</cp:revision>
  <dcterms:created xsi:type="dcterms:W3CDTF">2022-05-27T12:36:00Z</dcterms:created>
  <dcterms:modified xsi:type="dcterms:W3CDTF">2022-08-22T10:32:00Z</dcterms:modified>
</cp:coreProperties>
</file>